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2B649" w14:textId="77777777" w:rsidR="00231C83" w:rsidRPr="00AA248D" w:rsidRDefault="00231C83" w:rsidP="00231C8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lang w:val="en-US"/>
        </w:rPr>
      </w:pPr>
      <w:r w:rsidRPr="00231C83">
        <w:rPr>
          <w:rFonts w:ascii="Arial" w:hAnsi="Arial" w:cs="Arial"/>
          <w:b/>
          <w:bCs/>
          <w:lang w:val="en-US"/>
        </w:rPr>
        <w:t>Additional file 1: Action formulation form for completion at the end of an LC meeting</w:t>
      </w:r>
    </w:p>
    <w:p w14:paraId="155F8914" w14:textId="77777777" w:rsidR="004204A9" w:rsidRPr="004204A9" w:rsidRDefault="004204A9" w:rsidP="004204A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5F3BC6BD" w14:textId="1CA99A71" w:rsidR="0046389B" w:rsidRPr="00231C83" w:rsidRDefault="004204A9" w:rsidP="0046389B">
      <w:pPr>
        <w:rPr>
          <w:rFonts w:ascii="Arial" w:hAnsi="Arial" w:cs="Arial"/>
          <w:lang w:val="en-GB"/>
        </w:rPr>
      </w:pPr>
      <w:r w:rsidRPr="00231C83">
        <w:rPr>
          <w:rFonts w:ascii="Arial" w:hAnsi="Arial" w:cs="Arial"/>
          <w:lang w:val="en-GB"/>
        </w:rPr>
        <w:t>Name</w:t>
      </w:r>
      <w:r w:rsidR="0046389B" w:rsidRPr="00231C83">
        <w:rPr>
          <w:rFonts w:ascii="Arial" w:hAnsi="Arial" w:cs="Arial"/>
          <w:lang w:val="en-GB"/>
        </w:rPr>
        <w:t xml:space="preserve">: </w:t>
      </w:r>
    </w:p>
    <w:p w14:paraId="591C3D82" w14:textId="77777777" w:rsidR="00A26DD1" w:rsidRPr="00231C83" w:rsidRDefault="00A26DD1" w:rsidP="0046389B">
      <w:pPr>
        <w:rPr>
          <w:rFonts w:ascii="Arial" w:hAnsi="Arial" w:cs="Arial"/>
          <w:lang w:val="en-GB"/>
        </w:rPr>
      </w:pPr>
    </w:p>
    <w:p w14:paraId="58CB0848" w14:textId="3A16C1F6" w:rsidR="0046389B" w:rsidRPr="00231C83" w:rsidRDefault="004204A9" w:rsidP="0046389B">
      <w:pPr>
        <w:rPr>
          <w:rFonts w:ascii="Arial" w:hAnsi="Arial" w:cs="Arial"/>
          <w:lang w:val="en-GB"/>
        </w:rPr>
      </w:pPr>
      <w:r w:rsidRPr="00FB5716">
        <w:rPr>
          <w:rFonts w:ascii="Arial" w:hAnsi="Arial" w:cs="Arial"/>
          <w:lang w:val="en-GB"/>
        </w:rPr>
        <w:t xml:space="preserve">What are you going to do (differently) </w:t>
      </w:r>
      <w:r w:rsidR="0025517E" w:rsidRPr="00FB5716">
        <w:rPr>
          <w:rFonts w:ascii="Arial" w:hAnsi="Arial" w:cs="Arial"/>
          <w:lang w:val="en-GB"/>
        </w:rPr>
        <w:t xml:space="preserve">before the next learning community meeting?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6389B" w:rsidRPr="00231C83" w14:paraId="09927CC2" w14:textId="77777777" w:rsidTr="0046389B">
        <w:tc>
          <w:tcPr>
            <w:tcW w:w="9062" w:type="dxa"/>
          </w:tcPr>
          <w:p w14:paraId="00098807" w14:textId="1FFC011D" w:rsidR="0046389B" w:rsidRPr="00231C83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21C36B09" w14:textId="60EE0645" w:rsidR="00AB3EB3" w:rsidRPr="00231C83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26736247" w14:textId="77777777" w:rsidR="00AB3EB3" w:rsidRPr="00231C83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08B42E2B" w14:textId="77777777" w:rsidR="0046389B" w:rsidRPr="00231C83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035BCEE4" w14:textId="1CEC6203" w:rsidR="0046389B" w:rsidRPr="00231C83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3378E0F0" w14:textId="77777777" w:rsidR="0046389B" w:rsidRPr="00231C83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741CA27D" w14:textId="77777777" w:rsidR="0046389B" w:rsidRPr="00231C83" w:rsidRDefault="0046389B" w:rsidP="00211E04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53C8DCBE" w14:textId="2552F59F" w:rsidR="0046389B" w:rsidRPr="00FB5716" w:rsidRDefault="0046389B" w:rsidP="0046389B">
      <w:pPr>
        <w:rPr>
          <w:rFonts w:ascii="Arial" w:hAnsi="Arial" w:cs="Arial"/>
          <w:lang w:val="en-GB"/>
        </w:rPr>
      </w:pPr>
      <w:r w:rsidRPr="00FB5716">
        <w:rPr>
          <w:rFonts w:ascii="Arial" w:hAnsi="Arial" w:cs="Arial"/>
          <w:lang w:val="en-GB"/>
        </w:rPr>
        <w:br/>
      </w:r>
      <w:r w:rsidR="0025517E" w:rsidRPr="00FB5716">
        <w:rPr>
          <w:rFonts w:ascii="Arial" w:hAnsi="Arial" w:cs="Arial"/>
          <w:lang w:val="en-GB"/>
        </w:rPr>
        <w:t>Why are you going to do this</w:t>
      </w:r>
      <w:r w:rsidRPr="00FB5716">
        <w:rPr>
          <w:rFonts w:ascii="Arial" w:hAnsi="Arial" w:cs="Arial"/>
          <w:lang w:val="en-GB"/>
        </w:rPr>
        <w:t>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6389B" w:rsidRPr="00231C83" w14:paraId="26BA080A" w14:textId="77777777" w:rsidTr="00211E04">
        <w:tc>
          <w:tcPr>
            <w:tcW w:w="13994" w:type="dxa"/>
          </w:tcPr>
          <w:p w14:paraId="5BC93CB0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522A19B5" w14:textId="3F5A147B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7DD07C7C" w14:textId="338E1622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6CF3F61C" w14:textId="66356F41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2AF9FDC9" w14:textId="5389D472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69A7FDBE" w14:textId="77777777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5D6F4B7B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34291291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49D3266C" w14:textId="77777777" w:rsidR="0046389B" w:rsidRPr="00FB5716" w:rsidRDefault="0046389B" w:rsidP="0046389B">
      <w:pPr>
        <w:rPr>
          <w:rFonts w:ascii="Arial" w:hAnsi="Arial" w:cs="Arial"/>
          <w:lang w:val="en-GB"/>
        </w:rPr>
      </w:pPr>
    </w:p>
    <w:p w14:paraId="4475DF51" w14:textId="0FD2F016" w:rsidR="0046389B" w:rsidRPr="00FB5716" w:rsidRDefault="0025517E" w:rsidP="0046389B">
      <w:pPr>
        <w:rPr>
          <w:rFonts w:ascii="Arial" w:hAnsi="Arial" w:cs="Arial"/>
          <w:lang w:val="en-GB"/>
        </w:rPr>
      </w:pPr>
      <w:r w:rsidRPr="00FB5716">
        <w:rPr>
          <w:rFonts w:ascii="Arial" w:hAnsi="Arial" w:cs="Arial"/>
          <w:lang w:val="en-GB"/>
        </w:rPr>
        <w:t>How are you going to do this</w:t>
      </w:r>
      <w:r w:rsidR="0046389B" w:rsidRPr="00FB5716">
        <w:rPr>
          <w:rFonts w:ascii="Arial" w:hAnsi="Arial" w:cs="Arial"/>
          <w:lang w:val="en-GB"/>
        </w:rPr>
        <w:t xml:space="preserve">? </w:t>
      </w:r>
      <w:r w:rsidR="00FB5716" w:rsidRPr="00FB5716">
        <w:rPr>
          <w:rFonts w:ascii="Arial" w:hAnsi="Arial" w:cs="Arial"/>
          <w:lang w:val="en-GB"/>
        </w:rPr>
        <w:t>What or who do you need for this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6389B" w:rsidRPr="00231C83" w14:paraId="7B10F4AB" w14:textId="77777777" w:rsidTr="00211E04">
        <w:tc>
          <w:tcPr>
            <w:tcW w:w="13994" w:type="dxa"/>
          </w:tcPr>
          <w:p w14:paraId="7904F758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4E91F1C4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196CE922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4DA30047" w14:textId="6CBE442D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5A4A709A" w14:textId="74CEA054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35E9B54C" w14:textId="61DCE4F9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7248FF6B" w14:textId="77777777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3BB232F7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4FF4BD5A" w14:textId="014E80DC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52AE6AB2" w14:textId="091D0D67" w:rsidR="0046389B" w:rsidRPr="00FB5716" w:rsidRDefault="0046389B" w:rsidP="0046389B">
      <w:pPr>
        <w:rPr>
          <w:rFonts w:ascii="Arial" w:hAnsi="Arial" w:cs="Arial"/>
          <w:lang w:val="en-GB"/>
        </w:rPr>
      </w:pPr>
    </w:p>
    <w:p w14:paraId="3A97CB8F" w14:textId="0D903386" w:rsidR="002439FC" w:rsidRPr="00FB5716" w:rsidRDefault="00FB5716" w:rsidP="0046389B">
      <w:pPr>
        <w:rPr>
          <w:rFonts w:ascii="Arial" w:hAnsi="Arial" w:cs="Arial"/>
          <w:lang w:val="en-GB"/>
        </w:rPr>
      </w:pPr>
      <w:r w:rsidRPr="00FB5716">
        <w:rPr>
          <w:rFonts w:ascii="Arial" w:hAnsi="Arial" w:cs="Arial"/>
          <w:lang w:val="en-GB"/>
        </w:rPr>
        <w:t>How do you involve your colleagues/constituency in this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6389B" w:rsidRPr="00231C83" w14:paraId="1B75D1EA" w14:textId="77777777" w:rsidTr="00211E04">
        <w:tc>
          <w:tcPr>
            <w:tcW w:w="13994" w:type="dxa"/>
          </w:tcPr>
          <w:p w14:paraId="08401A7D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1E44EF80" w14:textId="757B995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21B686FC" w14:textId="72652612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2D72670B" w14:textId="18E7D70F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1132078F" w14:textId="77777777" w:rsidR="00AB3EB3" w:rsidRPr="00FB5716" w:rsidRDefault="00AB3EB3" w:rsidP="00211E04">
            <w:pPr>
              <w:rPr>
                <w:rFonts w:ascii="Arial" w:hAnsi="Arial" w:cs="Arial"/>
                <w:lang w:val="en-GB"/>
              </w:rPr>
            </w:pPr>
          </w:p>
          <w:p w14:paraId="55A4BCEB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2BF05EC9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3F710F93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  <w:p w14:paraId="6F6F49F9" w14:textId="77777777" w:rsidR="0046389B" w:rsidRPr="00FB5716" w:rsidRDefault="0046389B" w:rsidP="00211E04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387E9144" w14:textId="77777777" w:rsidR="0046389B" w:rsidRPr="00FB5716" w:rsidRDefault="0046389B" w:rsidP="0046389B">
      <w:pPr>
        <w:rPr>
          <w:lang w:val="en-GB"/>
        </w:rPr>
      </w:pPr>
    </w:p>
    <w:sectPr w:rsidR="0046389B" w:rsidRPr="00FB57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271A26"/>
    <w:multiLevelType w:val="hybridMultilevel"/>
    <w:tmpl w:val="AB8244D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5557AB"/>
    <w:multiLevelType w:val="hybridMultilevel"/>
    <w:tmpl w:val="799CE142"/>
    <w:lvl w:ilvl="0" w:tplc="6BD444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181208">
      <w:start w:val="1"/>
      <w:numFmt w:val="decimal"/>
      <w:lvlText w:val="%3."/>
      <w:lvlJc w:val="left"/>
      <w:pPr>
        <w:ind w:left="1800" w:hanging="360"/>
      </w:pPr>
      <w:rPr>
        <w:rFonts w:ascii="Arial" w:eastAsiaTheme="minorHAnsi" w:hAnsi="Arial" w:cs="Arial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B117D82"/>
    <w:multiLevelType w:val="hybridMultilevel"/>
    <w:tmpl w:val="FB1E410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decimal"/>
      <w:lvlText w:val="%3."/>
      <w:lvlJc w:val="left"/>
      <w:pPr>
        <w:ind w:left="1800" w:hanging="360"/>
      </w:pPr>
      <w:rPr>
        <w:rFonts w:ascii="Arial" w:eastAsiaTheme="minorHAnsi" w:hAnsi="Arial" w:cs="Arial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68909523">
    <w:abstractNumId w:val="0"/>
  </w:num>
  <w:num w:numId="2" w16cid:durableId="1758863926">
    <w:abstractNumId w:val="1"/>
  </w:num>
  <w:num w:numId="3" w16cid:durableId="760107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9B"/>
    <w:rsid w:val="000C36AE"/>
    <w:rsid w:val="001D6A82"/>
    <w:rsid w:val="00231C83"/>
    <w:rsid w:val="002439FC"/>
    <w:rsid w:val="0025517E"/>
    <w:rsid w:val="00272883"/>
    <w:rsid w:val="002B279F"/>
    <w:rsid w:val="002F57CC"/>
    <w:rsid w:val="00372E6E"/>
    <w:rsid w:val="00416741"/>
    <w:rsid w:val="004204A9"/>
    <w:rsid w:val="0046389B"/>
    <w:rsid w:val="004D578A"/>
    <w:rsid w:val="0053508B"/>
    <w:rsid w:val="005E1037"/>
    <w:rsid w:val="00645C22"/>
    <w:rsid w:val="007F515E"/>
    <w:rsid w:val="008A35D7"/>
    <w:rsid w:val="009C19E1"/>
    <w:rsid w:val="009C29F6"/>
    <w:rsid w:val="009C2F78"/>
    <w:rsid w:val="00A26DD1"/>
    <w:rsid w:val="00A44421"/>
    <w:rsid w:val="00AB3EB3"/>
    <w:rsid w:val="00B01BBA"/>
    <w:rsid w:val="00B16828"/>
    <w:rsid w:val="00BA2594"/>
    <w:rsid w:val="00C72753"/>
    <w:rsid w:val="00DD08D9"/>
    <w:rsid w:val="00F419AD"/>
    <w:rsid w:val="00F572E6"/>
    <w:rsid w:val="00FB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9FD51"/>
  <w15:chartTrackingRefBased/>
  <w15:docId w15:val="{A8BFF825-5276-46C9-B35C-55809EEF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638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638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463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638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6389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6389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38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389B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72E6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BA25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ter Bogt</dc:creator>
  <cp:keywords/>
  <dc:description/>
  <cp:lastModifiedBy>Maud ter Bogt</cp:lastModifiedBy>
  <cp:revision>10</cp:revision>
  <dcterms:created xsi:type="dcterms:W3CDTF">2023-03-07T08:07:00Z</dcterms:created>
  <dcterms:modified xsi:type="dcterms:W3CDTF">2024-12-05T17:35:00Z</dcterms:modified>
</cp:coreProperties>
</file>